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7F9D" w:rsidRDefault="00657F9D" w:rsidP="00657F9D">
      <w:r>
        <w:t>Online Resources</w:t>
      </w:r>
    </w:p>
    <w:p w:rsidR="00657F9D" w:rsidRDefault="00657F9D" w:rsidP="00657F9D">
      <w:pPr>
        <w:rPr>
          <w:rFonts w:ascii="Tahoma" w:hAnsi="Tahoma" w:cs="Tahoma"/>
          <w:b/>
        </w:rPr>
      </w:pPr>
    </w:p>
    <w:p w:rsidR="00657F9D" w:rsidRPr="00635444" w:rsidRDefault="00657F9D" w:rsidP="00657F9D">
      <w:pPr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Online Resources</w:t>
      </w:r>
      <w:r w:rsidRPr="00635444">
        <w:rPr>
          <w:rFonts w:ascii="Tahoma" w:hAnsi="Tahoma" w:cs="Tahoma"/>
          <w:b/>
        </w:rPr>
        <w:t xml:space="preserve"> 1</w:t>
      </w:r>
      <w:r>
        <w:rPr>
          <w:rFonts w:ascii="Tahoma" w:hAnsi="Tahoma" w:cs="Tahoma"/>
          <w:b/>
        </w:rPr>
        <w:t xml:space="preserve"> to 20</w:t>
      </w:r>
    </w:p>
    <w:p w:rsidR="00657F9D" w:rsidRPr="006076BC" w:rsidRDefault="00657F9D" w:rsidP="00657F9D">
      <w:r>
        <w:t>Apical four chamber cine loops for cases 1 to 20, as seen by operators taking part in this study.</w:t>
      </w:r>
    </w:p>
    <w:p w:rsidR="00657F9D" w:rsidRPr="00635444" w:rsidRDefault="00657F9D" w:rsidP="00657F9D">
      <w:pPr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Online Resource</w:t>
      </w:r>
      <w:r w:rsidRPr="00635444">
        <w:rPr>
          <w:rFonts w:ascii="Tahoma" w:hAnsi="Tahoma" w:cs="Tahoma"/>
          <w:b/>
        </w:rPr>
        <w:t xml:space="preserve"> 2</w:t>
      </w:r>
      <w:r>
        <w:rPr>
          <w:rFonts w:ascii="Tahoma" w:hAnsi="Tahoma" w:cs="Tahoma"/>
          <w:b/>
        </w:rPr>
        <w:t>1</w:t>
      </w:r>
    </w:p>
    <w:p w:rsidR="00657F9D" w:rsidRPr="006076BC" w:rsidRDefault="00657F9D" w:rsidP="00657F9D">
      <w:r>
        <w:t>Data entry sheet used by participants.</w:t>
      </w:r>
    </w:p>
    <w:p w:rsidR="00657F9D" w:rsidRDefault="00657F9D" w:rsidP="00657F9D">
      <w:pPr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Online Resource 2</w:t>
      </w:r>
      <w:r w:rsidR="00BF0280">
        <w:rPr>
          <w:rFonts w:ascii="Tahoma" w:hAnsi="Tahoma" w:cs="Tahoma"/>
          <w:b/>
        </w:rPr>
        <w:t>2</w:t>
      </w:r>
    </w:p>
    <w:p w:rsidR="00657F9D" w:rsidRPr="00FD2BCB" w:rsidRDefault="00657F9D" w:rsidP="00657F9D">
      <w:r w:rsidRPr="00FD2BCB">
        <w:t>Intra-operator disagreement in visual grading of left ventricular function.  On the left panel are accredited operators (median experience 5 years, interquartile range 3.5 to 8 years).  On the right panel are non-accredited operators (median experience 2.5 years, interquartile range 2 to 5.25 years).</w:t>
      </w:r>
    </w:p>
    <w:p w:rsidR="00657F9D" w:rsidRPr="00635444" w:rsidRDefault="00657F9D" w:rsidP="00657F9D">
      <w:pPr>
        <w:rPr>
          <w:rFonts w:ascii="Tahoma" w:hAnsi="Tahoma" w:cs="Tahoma"/>
          <w:b/>
        </w:rPr>
      </w:pPr>
      <w:r>
        <w:rPr>
          <w:rFonts w:ascii="Tahoma" w:hAnsi="Tahoma" w:cs="Tahoma"/>
          <w:b/>
        </w:rPr>
        <w:t>Online Resource 2</w:t>
      </w:r>
      <w:r w:rsidR="00BF0280">
        <w:rPr>
          <w:rFonts w:ascii="Tahoma" w:hAnsi="Tahoma" w:cs="Tahoma"/>
          <w:b/>
        </w:rPr>
        <w:t>3</w:t>
      </w:r>
      <w:bookmarkStart w:id="0" w:name="_GoBack"/>
      <w:bookmarkEnd w:id="0"/>
    </w:p>
    <w:p w:rsidR="00657F9D" w:rsidRPr="006076BC" w:rsidRDefault="00657F9D" w:rsidP="00657F9D">
      <w:pPr>
        <w:rPr>
          <w:b/>
        </w:rPr>
      </w:pPr>
      <w:r w:rsidRPr="00FD2BCB">
        <w:t xml:space="preserve">Data collected in this study (with participant experience and accreditation status to ensure participants remain non-identifiable). </w:t>
      </w:r>
    </w:p>
    <w:p w:rsidR="0000250D" w:rsidRDefault="0000250D"/>
    <w:sectPr w:rsidR="0000250D" w:rsidSect="000025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compat>
    <w:compatSetting w:name="compatibilityMode" w:uri="http://schemas.microsoft.com/office/word" w:val="12"/>
  </w:compat>
  <w:rsids>
    <w:rsidRoot w:val="00657F9D"/>
    <w:rsid w:val="0000250D"/>
    <w:rsid w:val="00010C28"/>
    <w:rsid w:val="00013200"/>
    <w:rsid w:val="000268D2"/>
    <w:rsid w:val="00030203"/>
    <w:rsid w:val="000402F2"/>
    <w:rsid w:val="00041C2B"/>
    <w:rsid w:val="00062481"/>
    <w:rsid w:val="0006674D"/>
    <w:rsid w:val="00075850"/>
    <w:rsid w:val="0008427F"/>
    <w:rsid w:val="000B1835"/>
    <w:rsid w:val="000B3A90"/>
    <w:rsid w:val="000C5031"/>
    <w:rsid w:val="000C5DB2"/>
    <w:rsid w:val="000D73AE"/>
    <w:rsid w:val="000F0C57"/>
    <w:rsid w:val="000F506F"/>
    <w:rsid w:val="00101202"/>
    <w:rsid w:val="00105B21"/>
    <w:rsid w:val="0012567E"/>
    <w:rsid w:val="00127A64"/>
    <w:rsid w:val="001317F2"/>
    <w:rsid w:val="00142BB3"/>
    <w:rsid w:val="00165B1D"/>
    <w:rsid w:val="001673AE"/>
    <w:rsid w:val="0018648E"/>
    <w:rsid w:val="00196B75"/>
    <w:rsid w:val="001973CC"/>
    <w:rsid w:val="001A1D62"/>
    <w:rsid w:val="001A3520"/>
    <w:rsid w:val="001A6294"/>
    <w:rsid w:val="001B3CA6"/>
    <w:rsid w:val="001E42EA"/>
    <w:rsid w:val="00200FF8"/>
    <w:rsid w:val="00204E1D"/>
    <w:rsid w:val="0020523A"/>
    <w:rsid w:val="002162AF"/>
    <w:rsid w:val="002260F2"/>
    <w:rsid w:val="00227A0A"/>
    <w:rsid w:val="00260E1B"/>
    <w:rsid w:val="00267526"/>
    <w:rsid w:val="002777C5"/>
    <w:rsid w:val="00282A65"/>
    <w:rsid w:val="002873FD"/>
    <w:rsid w:val="00293D6C"/>
    <w:rsid w:val="002A5425"/>
    <w:rsid w:val="002A62EB"/>
    <w:rsid w:val="002B01AD"/>
    <w:rsid w:val="002C4A9A"/>
    <w:rsid w:val="002D524B"/>
    <w:rsid w:val="002D738E"/>
    <w:rsid w:val="002E4E46"/>
    <w:rsid w:val="002E5015"/>
    <w:rsid w:val="002F3B93"/>
    <w:rsid w:val="0031255C"/>
    <w:rsid w:val="00312DE2"/>
    <w:rsid w:val="00326709"/>
    <w:rsid w:val="00333EB0"/>
    <w:rsid w:val="00334364"/>
    <w:rsid w:val="00351B62"/>
    <w:rsid w:val="00356776"/>
    <w:rsid w:val="00371C7F"/>
    <w:rsid w:val="00372822"/>
    <w:rsid w:val="00372F08"/>
    <w:rsid w:val="00382928"/>
    <w:rsid w:val="00397209"/>
    <w:rsid w:val="003B17EF"/>
    <w:rsid w:val="003B407A"/>
    <w:rsid w:val="003B7C71"/>
    <w:rsid w:val="003C6339"/>
    <w:rsid w:val="003D622F"/>
    <w:rsid w:val="003E75E8"/>
    <w:rsid w:val="004042F3"/>
    <w:rsid w:val="00404999"/>
    <w:rsid w:val="00406EF9"/>
    <w:rsid w:val="00412A38"/>
    <w:rsid w:val="0041399B"/>
    <w:rsid w:val="00424CEC"/>
    <w:rsid w:val="00435FFA"/>
    <w:rsid w:val="00440916"/>
    <w:rsid w:val="0044247B"/>
    <w:rsid w:val="00454807"/>
    <w:rsid w:val="00455A79"/>
    <w:rsid w:val="00461B41"/>
    <w:rsid w:val="00470088"/>
    <w:rsid w:val="0047034B"/>
    <w:rsid w:val="00474E39"/>
    <w:rsid w:val="004A434F"/>
    <w:rsid w:val="004C196E"/>
    <w:rsid w:val="004E213E"/>
    <w:rsid w:val="004E68E5"/>
    <w:rsid w:val="004F4708"/>
    <w:rsid w:val="005052D4"/>
    <w:rsid w:val="005163AC"/>
    <w:rsid w:val="00526D28"/>
    <w:rsid w:val="005375E6"/>
    <w:rsid w:val="00547991"/>
    <w:rsid w:val="00566656"/>
    <w:rsid w:val="00574EF3"/>
    <w:rsid w:val="00592B93"/>
    <w:rsid w:val="0059673C"/>
    <w:rsid w:val="005B7588"/>
    <w:rsid w:val="005C368D"/>
    <w:rsid w:val="005C518F"/>
    <w:rsid w:val="005E7DEE"/>
    <w:rsid w:val="005F06F3"/>
    <w:rsid w:val="0060094E"/>
    <w:rsid w:val="00600CC2"/>
    <w:rsid w:val="006027D1"/>
    <w:rsid w:val="006249AC"/>
    <w:rsid w:val="006429F0"/>
    <w:rsid w:val="00657F9D"/>
    <w:rsid w:val="0066353E"/>
    <w:rsid w:val="006721B3"/>
    <w:rsid w:val="00674014"/>
    <w:rsid w:val="00681D8C"/>
    <w:rsid w:val="006852E7"/>
    <w:rsid w:val="006867EC"/>
    <w:rsid w:val="006925CD"/>
    <w:rsid w:val="00693904"/>
    <w:rsid w:val="00694A78"/>
    <w:rsid w:val="006A6766"/>
    <w:rsid w:val="006B0F7C"/>
    <w:rsid w:val="006B18DD"/>
    <w:rsid w:val="006F170D"/>
    <w:rsid w:val="006F196D"/>
    <w:rsid w:val="007030B6"/>
    <w:rsid w:val="00712DC6"/>
    <w:rsid w:val="0071530F"/>
    <w:rsid w:val="00723C19"/>
    <w:rsid w:val="00730571"/>
    <w:rsid w:val="00737C7D"/>
    <w:rsid w:val="007416C3"/>
    <w:rsid w:val="00741B4A"/>
    <w:rsid w:val="00742280"/>
    <w:rsid w:val="00753612"/>
    <w:rsid w:val="007570B5"/>
    <w:rsid w:val="007578EB"/>
    <w:rsid w:val="00771920"/>
    <w:rsid w:val="00780E3B"/>
    <w:rsid w:val="00785008"/>
    <w:rsid w:val="007926F0"/>
    <w:rsid w:val="007951AA"/>
    <w:rsid w:val="007974DD"/>
    <w:rsid w:val="007B02BE"/>
    <w:rsid w:val="007C3EBD"/>
    <w:rsid w:val="007D377F"/>
    <w:rsid w:val="007D5F9B"/>
    <w:rsid w:val="007F4095"/>
    <w:rsid w:val="007F63B0"/>
    <w:rsid w:val="008062F4"/>
    <w:rsid w:val="00831090"/>
    <w:rsid w:val="00891A08"/>
    <w:rsid w:val="008A3FEF"/>
    <w:rsid w:val="008A661D"/>
    <w:rsid w:val="008B6A2D"/>
    <w:rsid w:val="008D3ED6"/>
    <w:rsid w:val="008D4A1B"/>
    <w:rsid w:val="008F2AEA"/>
    <w:rsid w:val="008F432E"/>
    <w:rsid w:val="008F6E75"/>
    <w:rsid w:val="00902882"/>
    <w:rsid w:val="0091549F"/>
    <w:rsid w:val="009213D4"/>
    <w:rsid w:val="0096637E"/>
    <w:rsid w:val="009673B3"/>
    <w:rsid w:val="0097054A"/>
    <w:rsid w:val="00976160"/>
    <w:rsid w:val="0097716F"/>
    <w:rsid w:val="009911D7"/>
    <w:rsid w:val="009929CC"/>
    <w:rsid w:val="00993193"/>
    <w:rsid w:val="009A278F"/>
    <w:rsid w:val="009C06AE"/>
    <w:rsid w:val="009C280A"/>
    <w:rsid w:val="009C335E"/>
    <w:rsid w:val="009C5369"/>
    <w:rsid w:val="009D625D"/>
    <w:rsid w:val="00A0066C"/>
    <w:rsid w:val="00A029CF"/>
    <w:rsid w:val="00A156DC"/>
    <w:rsid w:val="00A171B2"/>
    <w:rsid w:val="00A3493F"/>
    <w:rsid w:val="00A416E5"/>
    <w:rsid w:val="00A52025"/>
    <w:rsid w:val="00A67D1E"/>
    <w:rsid w:val="00A70E66"/>
    <w:rsid w:val="00A9255F"/>
    <w:rsid w:val="00AB01FA"/>
    <w:rsid w:val="00AB5E10"/>
    <w:rsid w:val="00AD5626"/>
    <w:rsid w:val="00AF1F82"/>
    <w:rsid w:val="00AF57E3"/>
    <w:rsid w:val="00B07978"/>
    <w:rsid w:val="00B07F5E"/>
    <w:rsid w:val="00B158F3"/>
    <w:rsid w:val="00B32379"/>
    <w:rsid w:val="00B33E00"/>
    <w:rsid w:val="00B53817"/>
    <w:rsid w:val="00B62911"/>
    <w:rsid w:val="00B70404"/>
    <w:rsid w:val="00B75F94"/>
    <w:rsid w:val="00B81DDD"/>
    <w:rsid w:val="00BA11B3"/>
    <w:rsid w:val="00BB098E"/>
    <w:rsid w:val="00BC49F8"/>
    <w:rsid w:val="00BC5A07"/>
    <w:rsid w:val="00BC66DB"/>
    <w:rsid w:val="00BC7930"/>
    <w:rsid w:val="00BD41DF"/>
    <w:rsid w:val="00BD6A70"/>
    <w:rsid w:val="00BE5CFB"/>
    <w:rsid w:val="00BF0280"/>
    <w:rsid w:val="00BF5439"/>
    <w:rsid w:val="00C0026E"/>
    <w:rsid w:val="00C1059A"/>
    <w:rsid w:val="00C12086"/>
    <w:rsid w:val="00C353AA"/>
    <w:rsid w:val="00C41411"/>
    <w:rsid w:val="00C661A1"/>
    <w:rsid w:val="00C66514"/>
    <w:rsid w:val="00C67422"/>
    <w:rsid w:val="00C73FFE"/>
    <w:rsid w:val="00C76BB0"/>
    <w:rsid w:val="00C82A5F"/>
    <w:rsid w:val="00C96D9A"/>
    <w:rsid w:val="00CB4676"/>
    <w:rsid w:val="00CC7492"/>
    <w:rsid w:val="00CD26A4"/>
    <w:rsid w:val="00CE661B"/>
    <w:rsid w:val="00CF0DFF"/>
    <w:rsid w:val="00CF60B8"/>
    <w:rsid w:val="00D31827"/>
    <w:rsid w:val="00D31ABF"/>
    <w:rsid w:val="00D53740"/>
    <w:rsid w:val="00D5483F"/>
    <w:rsid w:val="00D7119B"/>
    <w:rsid w:val="00D86361"/>
    <w:rsid w:val="00DA2245"/>
    <w:rsid w:val="00DA48E7"/>
    <w:rsid w:val="00DA56B4"/>
    <w:rsid w:val="00DA7B60"/>
    <w:rsid w:val="00DB26E7"/>
    <w:rsid w:val="00DB3478"/>
    <w:rsid w:val="00DC4389"/>
    <w:rsid w:val="00DD030A"/>
    <w:rsid w:val="00DE2DEE"/>
    <w:rsid w:val="00DE40E0"/>
    <w:rsid w:val="00E044D2"/>
    <w:rsid w:val="00E058DB"/>
    <w:rsid w:val="00E1656F"/>
    <w:rsid w:val="00E17E87"/>
    <w:rsid w:val="00E278ED"/>
    <w:rsid w:val="00E335C3"/>
    <w:rsid w:val="00E36C77"/>
    <w:rsid w:val="00E510D9"/>
    <w:rsid w:val="00E62799"/>
    <w:rsid w:val="00E62E7E"/>
    <w:rsid w:val="00E92F6E"/>
    <w:rsid w:val="00EA70AA"/>
    <w:rsid w:val="00EB0984"/>
    <w:rsid w:val="00EB10A5"/>
    <w:rsid w:val="00EB149B"/>
    <w:rsid w:val="00EB2813"/>
    <w:rsid w:val="00EC28A2"/>
    <w:rsid w:val="00EC51E5"/>
    <w:rsid w:val="00ED1C20"/>
    <w:rsid w:val="00ED48C6"/>
    <w:rsid w:val="00ED7F35"/>
    <w:rsid w:val="00EE12AC"/>
    <w:rsid w:val="00EF4DE5"/>
    <w:rsid w:val="00F13B87"/>
    <w:rsid w:val="00F32CE6"/>
    <w:rsid w:val="00F331A2"/>
    <w:rsid w:val="00F37E37"/>
    <w:rsid w:val="00F446E0"/>
    <w:rsid w:val="00F47C5A"/>
    <w:rsid w:val="00F51C1C"/>
    <w:rsid w:val="00F55770"/>
    <w:rsid w:val="00F70E2C"/>
    <w:rsid w:val="00F77401"/>
    <w:rsid w:val="00F77F14"/>
    <w:rsid w:val="00F80A5B"/>
    <w:rsid w:val="00F90B7E"/>
    <w:rsid w:val="00F9193B"/>
    <w:rsid w:val="00F92594"/>
    <w:rsid w:val="00FA53B3"/>
    <w:rsid w:val="00FB5E94"/>
    <w:rsid w:val="00FC1857"/>
    <w:rsid w:val="00FD00FB"/>
    <w:rsid w:val="00FD39C4"/>
    <w:rsid w:val="00FD4A84"/>
    <w:rsid w:val="00FE3195"/>
    <w:rsid w:val="00FE73CD"/>
    <w:rsid w:val="00FF4F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025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lorfulGrid-Accent1Char">
    <w:name w:val="Colorful Grid - Accent 1 Char"/>
    <w:aliases w:val="Head 1 Char"/>
    <w:link w:val="ColorfulGrid-Accent1"/>
    <w:uiPriority w:val="29"/>
    <w:rsid w:val="00657F9D"/>
    <w:rPr>
      <w:rFonts w:ascii="Tahoma" w:eastAsia="Tahoma" w:hAnsi="Tahoma" w:cs="Tahoma"/>
      <w:b/>
      <w:color w:val="000000"/>
      <w:sz w:val="32"/>
    </w:rPr>
  </w:style>
  <w:style w:type="table" w:styleId="ColorfulGrid-Accent1">
    <w:name w:val="Colorful Grid Accent 1"/>
    <w:basedOn w:val="TableNormal"/>
    <w:link w:val="ColorfulGrid-Accent1Char"/>
    <w:uiPriority w:val="29"/>
    <w:rsid w:val="00657F9D"/>
    <w:pPr>
      <w:spacing w:after="0" w:line="240" w:lineRule="auto"/>
    </w:pPr>
    <w:rPr>
      <w:rFonts w:ascii="Tahoma" w:eastAsia="Tahoma" w:hAnsi="Tahoma" w:cs="Tahoma"/>
      <w:b/>
      <w:color w:val="000000"/>
      <w:sz w:val="32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tblPr/>
      <w:tcPr>
        <w:shd w:val="clear" w:color="auto" w:fill="B8CCE4" w:themeFill="accent1" w:themeFillTint="66"/>
      </w:tcPr>
    </w:tblStylePr>
    <w:tblStylePr w:type="lastRow">
      <w:tblPr/>
      <w:tcPr>
        <w:shd w:val="clear" w:color="auto" w:fill="B8CCE4" w:themeFill="accent1" w:themeFillTint="66"/>
      </w:tcPr>
    </w:tblStylePr>
    <w:tblStylePr w:type="firstCol">
      <w:tblPr/>
      <w:tcPr>
        <w:shd w:val="clear" w:color="auto" w:fill="365F91" w:themeFill="accent1" w:themeFillShade="BF"/>
      </w:tcPr>
    </w:tblStylePr>
    <w:tblStylePr w:type="lastCol"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00</Words>
  <Characters>573</Characters>
  <Application>Microsoft Office Word</Application>
  <DocSecurity>0</DocSecurity>
  <Lines>4</Lines>
  <Paragraphs>1</Paragraphs>
  <ScaleCrop>false</ScaleCrop>
  <Company>Microsoft</Company>
  <LinksUpToDate>false</LinksUpToDate>
  <CharactersWithSpaces>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381</dc:creator>
  <cp:lastModifiedBy>0000484</cp:lastModifiedBy>
  <cp:revision>3</cp:revision>
  <dcterms:created xsi:type="dcterms:W3CDTF">2015-04-09T05:18:00Z</dcterms:created>
  <dcterms:modified xsi:type="dcterms:W3CDTF">2015-06-30T14:15:00Z</dcterms:modified>
</cp:coreProperties>
</file>